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Cs w:val="21"/>
        </w:rPr>
      </w:pPr>
      <w:bookmarkStart w:id="0" w:name="OLE_LINK2"/>
      <w:bookmarkEnd w:id="0"/>
      <w:r>
        <w:rPr>
          <w:b/>
          <w:bCs/>
          <w:kern w:val="0"/>
          <w:szCs w:val="21"/>
        </w:rPr>
        <w:t>T</w:t>
      </w:r>
      <w:r>
        <w:rPr>
          <w:b/>
          <w:bCs/>
          <w:kern w:val="0"/>
          <w:szCs w:val="21"/>
        </w:rPr>
        <w:t xml:space="preserve">able </w:t>
      </w:r>
      <w:r>
        <w:rPr>
          <w:b/>
          <w:bCs/>
          <w:kern w:val="0"/>
          <w:szCs w:val="21"/>
        </w:rPr>
        <w:t>S3</w:t>
      </w:r>
      <w:r>
        <w:rPr>
          <w:bCs/>
          <w:kern w:val="0"/>
          <w:szCs w:val="21"/>
        </w:rPr>
        <w:t xml:space="preserve">   </w:t>
      </w:r>
      <w:r>
        <w:rPr>
          <w:kern w:val="0"/>
          <w:szCs w:val="21"/>
        </w:rPr>
        <w:t xml:space="preserve">Genes related to oxidative stress, </w:t>
      </w:r>
      <w:r>
        <w:rPr>
          <w:kern w:val="0"/>
          <w:szCs w:val="21"/>
        </w:rPr>
        <w:t>s</w:t>
      </w:r>
      <w:r>
        <w:rPr>
          <w:kern w:val="0"/>
          <w:szCs w:val="21"/>
        </w:rPr>
        <w:t>tress response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metabolic process, cell component, transport, transcription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translation, </w:t>
      </w:r>
      <w:r>
        <w:rPr>
          <w:kern w:val="0"/>
          <w:szCs w:val="21"/>
        </w:rPr>
        <w:t>g</w:t>
      </w:r>
      <w:r>
        <w:rPr>
          <w:kern w:val="0"/>
          <w:szCs w:val="21"/>
        </w:rPr>
        <w:t>rowth and development, signal transduction,</w:t>
      </w:r>
      <w:r>
        <w:rPr>
          <w:kern w:val="0"/>
          <w:szCs w:val="21"/>
        </w:rPr>
        <w:t xml:space="preserve"> i</w:t>
      </w:r>
      <w:r>
        <w:rPr>
          <w:kern w:val="0"/>
          <w:szCs w:val="21"/>
        </w:rPr>
        <w:t>mmune response, cell cycle and apoptosis altered significantly by TiO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 xml:space="preserve"> NPs + phoxim exposure.</w:t>
      </w:r>
    </w:p>
    <w:p>
      <w:pPr>
        <w:pStyle w:val="Normal"/>
        <w:rPr>
          <w:bCs/>
          <w:kern w:val="0"/>
          <w:szCs w:val="21"/>
        </w:rPr>
      </w:pPr>
      <w:r>
        <w:rPr>
          <w:bCs/>
          <w:kern w:val="0"/>
          <w:szCs w:val="21"/>
        </w:rPr>
      </w:r>
      <w:bookmarkStart w:id="1" w:name="OLE_LINK2"/>
      <w:bookmarkStart w:id="2" w:name="OLE_LINK2"/>
      <w:bookmarkEnd w:id="2"/>
    </w:p>
    <w:tbl>
      <w:tblPr>
        <w:tblW w:w="1566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1316"/>
        <w:gridCol w:w="1024"/>
        <w:gridCol w:w="937"/>
        <w:gridCol w:w="1674"/>
        <w:gridCol w:w="2256"/>
        <w:gridCol w:w="1226"/>
        <w:gridCol w:w="879"/>
        <w:gridCol w:w="879"/>
        <w:gridCol w:w="2785"/>
      </w:tblGrid>
      <w:tr>
        <w:trPr>
          <w:trHeight w:val="285" w:hRule="atLeast"/>
        </w:trPr>
        <w:tc>
          <w:tcPr>
            <w:tcW w:w="26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xidative stress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 ID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og2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ntology</w:t>
            </w:r>
          </w:p>
        </w:tc>
        <w:tc>
          <w:tcPr>
            <w:tcW w:w="2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 ID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og2</w:t>
            </w:r>
          </w:p>
        </w:tc>
        <w:tc>
          <w:tcPr>
            <w:tcW w:w="2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6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KGM_11849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J78758.1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0E-12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81388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22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oxide dismutase 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084.1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59E-06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71544</w:t>
            </w:r>
          </w:p>
        </w:tc>
        <w:tc>
          <w:tcPr>
            <w:tcW w:w="27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DH dehydrogen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40478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9E-2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00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KGM_05873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J77149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6E-0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339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hydropyrimidine dehydrogen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J74888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1E-3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012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r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droxysteroid(17-beta)dehydrogenase4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A07495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2E-2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8706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ytic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erritin precursor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37580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7E-5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095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ymotrypsin inhibitor CI-8A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K52495.1/AF361483_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7E-0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875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eptidase inhibitor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hydrolipoamide dehydrogen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37054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1E-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902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idoxine 5'-phosphate oxid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37442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E-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7265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chrome P450 9a20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77079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E-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294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alcohol dehydrogen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J73729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2E-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3428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ytic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TA-box-binding protein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37059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7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447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ort-chain dehydrogenease/reduct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J73302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E-1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9712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ytic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mate dehydrogen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40245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0E-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82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ctate dehydrogen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95933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0E-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863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ate dehydrogen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satur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Q74260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9E-1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878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65324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0E-3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045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on-sulfur cluster binding,hydro-lyase activity</w:t>
            </w:r>
          </w:p>
        </w:tc>
      </w:tr>
      <w:tr>
        <w:trPr>
          <w:trHeight w:val="836" w:hRule="atLeast"/>
        </w:trPr>
        <w:tc>
          <w:tcPr>
            <w:tcW w:w="2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ort-chain dehydrogenase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J65140.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1E-07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1033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ytic activity</w:t>
            </w:r>
          </w:p>
        </w:tc>
        <w:tc>
          <w:tcPr>
            <w:tcW w:w="2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esicle amine transport protein 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93281.1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6E-22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17544</w:t>
            </w:r>
          </w:p>
        </w:tc>
        <w:tc>
          <w:tcPr>
            <w:tcW w:w="2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xidoreductase activity </w:t>
            </w:r>
          </w:p>
        </w:tc>
      </w:tr>
      <w:tr>
        <w:trPr>
          <w:trHeight w:val="836" w:hRule="atLeast"/>
        </w:trPr>
        <w:tc>
          <w:tcPr>
            <w:tcW w:w="26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s-ES"/>
              </w:rPr>
            </w:pPr>
            <w:r>
              <w:rPr>
                <w:kern w:val="0"/>
                <w:sz w:val="18"/>
                <w:szCs w:val="18"/>
                <w:lang w:val="es-ES"/>
              </w:rPr>
              <w:t xml:space="preserve">putative mitochondrial NADH-ubiquinone oxidoreductase AGGG subunit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J75647.1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E-41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0888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ytic activity</w:t>
            </w:r>
          </w:p>
        </w:tc>
        <w:tc>
          <w:tcPr>
            <w:tcW w:w="22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solic malate dehydrogenase 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040257.1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E-05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88874</w:t>
            </w:r>
          </w:p>
        </w:tc>
        <w:tc>
          <w:tcPr>
            <w:tcW w:w="27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ate dehydrogenase activity</w:t>
            </w:r>
          </w:p>
        </w:tc>
      </w:tr>
      <w:tr>
        <w:trPr>
          <w:trHeight w:val="836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opa-decarboxyl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R23825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E-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127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xy-ly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iosephosphate isomer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001119730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9E-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97154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molecular oxidoreductase activity</w:t>
            </w:r>
          </w:p>
        </w:tc>
      </w:tr>
      <w:tr>
        <w:trPr>
          <w:trHeight w:val="836" w:hRule="atLeast"/>
        </w:trPr>
        <w:tc>
          <w:tcPr>
            <w:tcW w:w="2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l peroxiredoxin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083.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E-38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615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oreductase activity</w:t>
            </w:r>
          </w:p>
        </w:tc>
        <w:tc>
          <w:tcPr>
            <w:tcW w:w="2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ess response</w:t>
            </w:r>
          </w:p>
        </w:tc>
      </w:tr>
      <w:tr>
        <w:trPr>
          <w:trHeight w:val="308" w:hRule="atLeast"/>
        </w:trPr>
        <w:tc>
          <w:tcPr>
            <w:tcW w:w="26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469" w:hRule="atLeast"/>
        </w:trPr>
        <w:tc>
          <w:tcPr>
            <w:tcW w:w="26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cognate protein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6892.1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57E-29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20783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stress</w:t>
            </w:r>
          </w:p>
        </w:tc>
        <w:tc>
          <w:tcPr>
            <w:tcW w:w="22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J (Hsp40) homolog 3 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57381.1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0E-19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6708</w:t>
            </w:r>
          </w:p>
        </w:tc>
        <w:tc>
          <w:tcPr>
            <w:tcW w:w="27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binding</w:t>
            </w:r>
          </w:p>
        </w:tc>
      </w:tr>
      <w:tr>
        <w:trPr>
          <w:trHeight w:val="61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t shock cognate 70 protein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3638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E-1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02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t shock protein 25.4 precursor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12375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E-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3076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stimulus</w:t>
            </w:r>
          </w:p>
        </w:tc>
      </w:tr>
      <w:tr>
        <w:trPr>
          <w:trHeight w:val="3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8 kDa small heat shock protein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8318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E-10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37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stimulus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ptidoglycan recognition protein precursor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6836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E-0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7544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activity</w:t>
            </w:r>
          </w:p>
        </w:tc>
      </w:tr>
      <w:tr>
        <w:trPr>
          <w:trHeight w:val="301" w:hRule="atLeast"/>
        </w:trPr>
        <w:tc>
          <w:tcPr>
            <w:tcW w:w="2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J-19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C01233.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E-08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9582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binding</w:t>
            </w:r>
          </w:p>
        </w:tc>
        <w:tc>
          <w:tcPr>
            <w:tcW w:w="2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3" w:hRule="atLeast"/>
        </w:trPr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bolic process</w:t>
            </w:r>
          </w:p>
        </w:tc>
      </w:tr>
      <w:tr>
        <w:trPr>
          <w:trHeight w:val="80" w:hRule="atLeast"/>
        </w:trPr>
        <w:tc>
          <w:tcPr>
            <w:tcW w:w="26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458" w:hRule="atLeast"/>
        </w:trPr>
        <w:tc>
          <w:tcPr>
            <w:tcW w:w="26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dual specificity phosphatase 23-like protein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7432.1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E-07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7217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ase activity</w:t>
            </w:r>
          </w:p>
        </w:tc>
        <w:tc>
          <w:tcPr>
            <w:tcW w:w="22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enylate kinase 2 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65387.1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E-07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44661</w:t>
            </w:r>
          </w:p>
        </w:tc>
        <w:tc>
          <w:tcPr>
            <w:tcW w:w="27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base, nucleoside, nucleotide kinase activity</w:t>
            </w:r>
          </w:p>
        </w:tc>
      </w:tr>
      <w:tr>
        <w:trPr>
          <w:trHeight w:val="3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9988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6797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E-3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809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transfer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dine phosphoryl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0429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E-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69905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activity</w:t>
            </w:r>
          </w:p>
        </w:tc>
      </w:tr>
      <w:tr>
        <w:trPr>
          <w:trHeight w:val="265" w:hRule="atLeast"/>
        </w:trPr>
        <w:tc>
          <w:tcPr>
            <w:tcW w:w="2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pro-bombyxin D1'(K)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20145.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E-145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8202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binding</w:t>
            </w:r>
          </w:p>
        </w:tc>
        <w:tc>
          <w:tcPr>
            <w:tcW w:w="2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ptidylprolyl isomerase B precursor 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479.1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E-08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4158</w:t>
            </w:r>
          </w:p>
        </w:tc>
        <w:tc>
          <w:tcPr>
            <w:tcW w:w="2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trans isomerase activity</w:t>
            </w:r>
          </w:p>
        </w:tc>
      </w:tr>
      <w:tr>
        <w:trPr>
          <w:trHeight w:val="1183" w:hRule="atLeast"/>
        </w:trPr>
        <w:tc>
          <w:tcPr>
            <w:tcW w:w="26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1171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7400.1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E-06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342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se activity</w:t>
            </w:r>
          </w:p>
        </w:tc>
        <w:tc>
          <w:tcPr>
            <w:tcW w:w="22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: serine/threonine-protein kinase tousled-like 2-like 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690963.1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7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59584</w:t>
            </w:r>
          </w:p>
        </w:tc>
        <w:tc>
          <w:tcPr>
            <w:tcW w:w="27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msqd-2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07211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E-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77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1156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6405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E-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6478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4824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8794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E-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35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drolase activity, 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ulin-related peptide binding protein precursor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239349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E-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37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1435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8139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E-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4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eptid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ome subunit beta 5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2628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E-2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6317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eptid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high mobility group 20A isoform 1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1875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E-1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32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DNA replication complex GINS protein pSF2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8662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E-0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0015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metabolic process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5891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6129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E-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46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nucle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llin-3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N80806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E-1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05225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zyme binding, small conjugating protein lig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DNA-directed RNA polymerase II 13.3 kDa polypeptid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5777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8E-0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30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activity,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M Sm-like protein family member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418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E-1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77844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binding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5103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5587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7E-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on-sulfur cluster binding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paragine synthet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414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E-2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9032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-nitrogen ligase activit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aginal disk growth factor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F73623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E-2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4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drolase activity, 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3040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7089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6E-1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32436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protein metabolic process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5589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9128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3E-3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19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se activity, coupled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chromatin regulatory protein sir2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3249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E-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337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, primary metabolic process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E96011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E-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28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binding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ome subunit alpha type 6-A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459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E-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8324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eptid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biquitin-conjugating enzyme E2M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241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E-2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69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conjugating protein lig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protein arginine N-methyltransfer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6958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E-3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86877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-arginine N-methyltransfer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ptor guanylyl cyclase GC-II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N16469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E-1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16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ase activity, 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DAPPUDRAFT_41314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X88542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6E-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4650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minase activity, cofactor binding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giotensin-converting enzym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4693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E-0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644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process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2567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7837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E-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49834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ase activity, nucleotide binding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ome subunit beta 7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536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E-3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83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eptid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lichyl-phosphate mannosyltransfer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468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E-3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20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TcasGA2_TC007844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A02188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E-3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41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AP006670-PA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16706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E-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999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5863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7133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E-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43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se activity, coupled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p4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6330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E-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8551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20645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1883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E-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43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metabolic process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1399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5339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-4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43855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eptid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20562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6460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E-3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32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metal ion binding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lreticulin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57964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E-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70986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, carbohydrate binding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-adenosyl-L-homocysteine hydrol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3271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E-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352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metabolic process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: similar to widerborst CG5643-PC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971164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E-1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97066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protein phosphat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lication factor C4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483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E-1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492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-damage inducible protein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314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E-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3583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eptid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uctose-1,6-bisphosphat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381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E-1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502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phosphat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0825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5868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1E-1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34928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min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e reproductive organ angiotensin-converting enzyme-related protein 2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53676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E-0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06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peptid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ta-hexosaminidase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65045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E-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208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activity</w:t>
            </w:r>
          </w:p>
        </w:tc>
      </w:tr>
      <w:tr>
        <w:trPr>
          <w:trHeight w:val="285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ome 25 kDa subunit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344.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E-3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91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eptidase activit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triesterase-like protein 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85957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E-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2356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activity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592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260"/>
        <w:gridCol w:w="1080"/>
        <w:gridCol w:w="968"/>
        <w:gridCol w:w="1912"/>
        <w:gridCol w:w="2160"/>
        <w:gridCol w:w="1440"/>
        <w:gridCol w:w="1080"/>
        <w:gridCol w:w="900"/>
        <w:gridCol w:w="2092"/>
      </w:tblGrid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-type lectin 11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07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030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AP002409-P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1254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0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8703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metabolic process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S27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182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E-30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068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min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citrate dehydrogenas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13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4385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nexin isoform 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175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6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54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id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S protease regulatory subunit 6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843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-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7808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-triphosphat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822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645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54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trans isomer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2252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711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34312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process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2146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522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E-0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57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molecular oxidoreduct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ort-chain dehydrogenease/reductase-lik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15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9737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atidylinositol glycan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50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72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eptid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ionic peptide CP8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7606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E-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1496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ase inhibitor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ell compon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570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823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655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keletal protein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2219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511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E-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853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insic to membrane 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scle myosin heavy cha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3074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E-1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391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cal protein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N2/TRF1-interacting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338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5999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P1 actin-related protein 1-like protein 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33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E-1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76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n-related protein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atomer protein complex subunit zet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B6673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3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47307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ablishment of localization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844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797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E-1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15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ic par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433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996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82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par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RNA transport regulator 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328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37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600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624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E-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627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par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111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909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E-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25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tubule cytoskelet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membrane trafficking protein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51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E-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7478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insic to membrane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ps one binder kinase activator-like 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N6556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E-1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70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tubule organizing cen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por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Aktip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693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5E-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461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ysosomal transport, endosome transpor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sicle protein sorting-associate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P_00165415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9E-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77282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binding,</w:t>
            </w:r>
          </w:p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ranspor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obin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13608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71E-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754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on ion binding,</w:t>
            </w:r>
          </w:p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s transpor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clear migration protein nudC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26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36E-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9060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468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795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.89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763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mine transmembrane transporte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gar transporte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38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2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38477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574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171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8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921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hosphotransfer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cuolar ATP synthase subunit G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28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E-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19752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476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396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8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152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sugar transporte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046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8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35795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463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761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4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710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sicular inhibitory amino acid transporte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867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23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45399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mbrane protein TMS1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62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3E-1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296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crip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: tRNA pseudouridine synthase 3-lik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239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E-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294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modific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227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487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E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7182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NA helicase activity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Pase activity, coupled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nuclear transcription factor, X-box binding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290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52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pom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610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E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7652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NA helicase activity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ructure-specific DNA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ion protein 4-like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12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68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mRNA splic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licing factor 4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G4299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9067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030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884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05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RNA polymerase II associated protein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363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89552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45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698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11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ligoribonuclease, mitochondria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866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8015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ucle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AP001234-P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2192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E-2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43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-triphosphat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terogeneous nuclear ribonucleoprotein K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379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E-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8875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ription initiation factor IIE subunit bet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6445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E-1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26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osc7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49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4449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429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269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560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-triphosphat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ription initiation factor TFIID subunit 1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42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E-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5795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factor activity, nucleic acid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232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431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1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07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NA polymerase activity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ucleic acid binding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ucleoside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ator of RNA polymerase II transcription subunit 2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10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0E-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5149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Forkhead box protein E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114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E-4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11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licing factor proline- and glutamine-rich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G4300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71277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dothelial-monocyte activating polypeptide II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12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3E-1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91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ription initiation factor TFIID subunit 1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J7459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E-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85788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factor activity, nucleic acid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eavage and polyadenylation specific factor 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51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564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metal ion bin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l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tRNA splicing endonuclease 54-like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801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4E-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3624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L7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13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06E-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83088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ibonucleoprotein complex biogenesis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L2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15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33E-2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3373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NA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800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924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0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91047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lig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S ribosomal protein S6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208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.47E-1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2293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S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180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1E-2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5946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adenosine deaminase acting on tRN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654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8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1387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denosine deamin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ion factor Tu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11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4E-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3410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-triphosphat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aminoacyl-tRNA synthet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774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4E-2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107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lig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haracterized protein LOC76762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174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27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4823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39S ribosomal protein L15, mitochondrial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451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5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284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ochondrial ribosomal protein S1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36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7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636698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ysyl-tRNA synthet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EB7771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1E-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577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lig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l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28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68E-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6446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ndonuclease activity, DNA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L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13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48E-1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713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ochondrial ribosomal protein, L55, putativ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P_00165180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7E-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903002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, structural molecul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ochondrial ribosomal protein L5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86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8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008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ochondrial ribosomal protein S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34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88E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94107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S2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BS5744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89E-25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018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,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584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286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54E-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950212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methyltransfer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ukaryotic initiation factor 4A-III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10621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1E-1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28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TPase activity, RNA helic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tyrosyl-tRNA synthetas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616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04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02538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lig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ion factor Ts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35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54E-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045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fac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L2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23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54E-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27200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ion factor 1 delt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685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28E-5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536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fac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all nuclear ribonucleoprotein protein F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327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09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4208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L27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52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07E-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08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ribosome biogenesis protein bop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136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18E-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624619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ibonucleoprotein complex biogenesis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enylalanyl-tRNA synthetase beta subuni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18213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10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560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lig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AND_1716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FR2135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76E-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19050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lig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L3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24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95E-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630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NA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F1264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P_00195896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6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8168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ukaryotic translation initiation factor 3 subunit 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40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09E-4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809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factor activit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5592" w:type="dxa"/>
            <w:gridSpan w:val="10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wth and developmen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niparamyos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M1746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3E-1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1645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ssue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uctural maintenance of chromosomes 1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663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75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974909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rganelle organization, brain developmen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scle LIM protein isoform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10376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70E-3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7129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atomical structure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dorant binding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AH3675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1E-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5636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dorant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474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256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6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699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rowth factor receptor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1175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P_00209227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42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64385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developmental growth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54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842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15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476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mbryonic development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lkworm storage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FD0210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2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56688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ssue developmen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ecdysone oxid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385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17E-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477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cdysone associa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031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625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0E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6147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keletal muscle fiber developmen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yocyte enhancing factor 2 isoform 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690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4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945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idgut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bility group protein 1B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308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7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696608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organization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mosensory protein 7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06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8E-1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398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rgan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-specific torage-protein 2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5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967659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ex-specific protein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dorant binding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AH7915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3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433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dorant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uvenile hormone binding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AH9709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6E-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67047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uvenile hormone associated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horacicostatic peptide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68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98E-0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519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arval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pause associated protein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FC3530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9E-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25974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iapause associated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kinesin-associated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798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4E-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861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al process involved in reproduc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dorant binding protein LOC100307012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15962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6E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97010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dorant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-esterase 40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11681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85E-0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42188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Sodium/potassium-transporting ATPase subunit beta-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167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7E-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7606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etylcholinesterase typ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BY5008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5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8309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etylcholine catabolic proces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go nashi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63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6E-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96147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receptor protein tyrosine kinase signaling pathwa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Spectrin alpha cha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463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79E-0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2988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binding, neurotransmitter secre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cuolar ATP synthase subunit 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45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02E-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09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gen ion transmembrane transporter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595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524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8E-0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3877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ation binding,kin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ortin-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408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5E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068968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ransporter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atotrop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AT9228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9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0422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ormon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ptor for activated protein kinase C RACK 1 isoform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170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3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06844979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 activity, transfer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386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855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1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3630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signal transduc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BTB/POZ domain-containing protein KCTD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842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1E-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6186787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channel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NMDA-type glutamate receptor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821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46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4385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receptor activity, on channel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303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515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3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2281552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synaptic growth at neuromuscular junction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BTB/POZ domain-containing protein KCTD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311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91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1457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channel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cuolar ATP synthase catalytic subunit 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182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9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64385619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ydrogen ion transmembrane transporter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-corazonin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689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40E-7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8679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ormon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ceramidas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384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9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64385619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drolase activity, 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+ transporting ATP synthase gamma subun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42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5779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482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ydrogen ion transmembrane transporte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mune respon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venger receptor type C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12838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09E-0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06450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recep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olipophorin III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07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16E-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937232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inding,defense response to bacterium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Lysosomal Pro-X carboxypeptid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509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99E-0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738001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ticular protein glycine-rich 10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16679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116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9875090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ine protease 7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53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4E-0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8925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 xml:space="preserve">low molecular 30 kDa lipoprotein PBMHP-6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48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0E-2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10476269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ase inhibitor-like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182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4E-2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411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nzyme regula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nithine decarboxylase antizyme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02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32E-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4785861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nzyme inhibitor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ine protease inhibitor 5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20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93E-1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6318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ndopeptidase inhibi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tathione S-transferase sigma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07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74E-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2353045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ine hydroxymethyltransfer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027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8E-2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0567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ydroxymethyl-, formyl- and related transfer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kDa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DQ8980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4E-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636763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tumor suppressing subtransferable candidate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834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1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69499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 xml:space="preserve">fungal protease inhibitor F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53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93E-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3241805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ngal protease inhibitor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thymus-specific serine prote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782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6E-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3390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ell cyc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980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377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26E-2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61061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iotic recombination 1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684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1E-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64659779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metal ion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osis protein dim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633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5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2844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inding, M phase of mitotic cell cycl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212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323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3E-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615455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2/M transition DNA damage checkpoint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l die slowly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08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.42E-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0159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2/M transition DNA damage checkpoi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0797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033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11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0735492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TPase activity, coupled,nucleotide binding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-directed DNA polymerase alpha 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775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5E-1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2886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inding,</w:t>
            </w:r>
          </w:p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elomere maintenanc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NA-binding protein lark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729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4E-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2070563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metal ion binding, M phase of mitotic cell cycle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808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026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8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2921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2/M transition DNA damage checkpoi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S protease regulatory subunit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P_00165585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93E-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52988795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-triphosphatase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exosome complex exonuclease RRP4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590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30E-0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8280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all nuclear ribonucleoprotein G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178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58E-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8912646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repressor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popto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ntolog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cytochrome 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F4119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54E-1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9854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lectron carrie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KGM_1369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618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4E-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62134046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ydrogen ion transmembrane transporter activity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ATP-dependent RNA helicase abstrak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7455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9E-0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02058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AD box ATP-dependent RNA helic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HJ6541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4E-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15915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TPase activity, coupl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tochrome c oxidase polypeptide IV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P_00107312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0E-1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0978679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me-copper terminal oxidase activ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5:19:00Z</dcterms:created>
  <dc:creator>Administrator</dc:creator>
  <dc:description/>
  <cp:keywords/>
  <dc:language>en-US</dc:language>
  <cp:lastModifiedBy>xieyi</cp:lastModifiedBy>
  <dcterms:modified xsi:type="dcterms:W3CDTF">2014-05-21T02:30:00Z</dcterms:modified>
  <cp:revision>64</cp:revision>
  <dc:subject/>
  <dc:title/>
</cp:coreProperties>
</file>